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6FAB5" w14:textId="06E670EF" w:rsidR="002F7D11" w:rsidRPr="00183CA7" w:rsidRDefault="00AA2363" w:rsidP="002F7D11">
      <w:pPr>
        <w:rPr>
          <w:rFonts w:ascii="Arial" w:eastAsia="Times New Roman" w:hAnsi="Arial" w:cs="Arial"/>
          <w:i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>Table S</w:t>
      </w:r>
      <w:r w:rsidR="009578F7"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>2</w:t>
      </w:r>
      <w:r w:rsidR="002F7D11" w:rsidRPr="00183CA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. </w:t>
      </w:r>
      <w:bookmarkStart w:id="0" w:name="_GoBack"/>
      <w:r w:rsidR="009578F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Weighted index of the Charlson index (</w:t>
      </w:r>
      <w:bookmarkEnd w:id="0"/>
      <w:r w:rsidR="009578F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 xml:space="preserve">based on original </w:t>
      </w:r>
      <w:proofErr w:type="spellStart"/>
      <w:r w:rsidR="009578F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publication</w:t>
      </w:r>
      <w:r w:rsidR="009578F7" w:rsidRPr="009578F7">
        <w:rPr>
          <w:rFonts w:ascii="Arial" w:eastAsia="Times New Roman" w:hAnsi="Arial" w:cs="Arial"/>
          <w:iCs/>
          <w:color w:val="000000" w:themeColor="text1"/>
          <w:sz w:val="22"/>
          <w:szCs w:val="22"/>
          <w:vertAlign w:val="superscript"/>
        </w:rPr>
        <w:t>a</w:t>
      </w:r>
      <w:proofErr w:type="spellEnd"/>
      <w:r w:rsidR="009578F7">
        <w:rPr>
          <w:rFonts w:ascii="Arial" w:eastAsia="Times New Roman" w:hAnsi="Arial" w:cs="Arial"/>
          <w:iCs/>
          <w:color w:val="000000" w:themeColor="text1"/>
          <w:sz w:val="22"/>
          <w:szCs w:val="22"/>
        </w:rPr>
        <w:t>)</w:t>
      </w:r>
    </w:p>
    <w:tbl>
      <w:tblPr>
        <w:tblStyle w:val="Tabellenraster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4819"/>
      </w:tblGrid>
      <w:tr w:rsidR="002F7D11" w:rsidRPr="00183CA7" w14:paraId="5BBA492D" w14:textId="77777777" w:rsidTr="009578F7">
        <w:trPr>
          <w:trHeight w:val="34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B710" w14:textId="0229FE2D" w:rsidR="002F7D11" w:rsidRPr="009F3FB0" w:rsidRDefault="009578F7" w:rsidP="00F271EF">
            <w:pPr>
              <w:rPr>
                <w:rFonts w:ascii="Arial" w:eastAsia="Times New Roman" w:hAnsi="Arial" w:cs="Arial"/>
                <w:b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iCs/>
                <w:color w:val="000000" w:themeColor="text1"/>
              </w:rPr>
              <w:t>Assigned weights for diseas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7BB53" w14:textId="080E1C03" w:rsidR="002F7D11" w:rsidRPr="009F3FB0" w:rsidRDefault="009578F7" w:rsidP="009F3FB0">
            <w:pPr>
              <w:rPr>
                <w:rFonts w:ascii="Arial" w:eastAsia="Times New Roman" w:hAnsi="Arial" w:cs="Arial"/>
                <w:b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iCs/>
                <w:color w:val="000000" w:themeColor="text1"/>
              </w:rPr>
              <w:t>Conditions</w:t>
            </w:r>
          </w:p>
        </w:tc>
      </w:tr>
      <w:tr w:rsidR="002F7D11" w:rsidRPr="00183CA7" w14:paraId="4714745C" w14:textId="77777777" w:rsidTr="009578F7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14:paraId="14961E04" w14:textId="3BA836BB" w:rsidR="002F7D11" w:rsidRPr="009F3FB0" w:rsidRDefault="009578F7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bottom"/>
          </w:tcPr>
          <w:p w14:paraId="5E0A2AAF" w14:textId="3F488065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Myocardial infarct</w:t>
            </w:r>
          </w:p>
        </w:tc>
      </w:tr>
      <w:tr w:rsidR="002F7D11" w:rsidRPr="00183CA7" w14:paraId="4CC91A90" w14:textId="77777777" w:rsidTr="009578F7">
        <w:tc>
          <w:tcPr>
            <w:tcW w:w="3936" w:type="dxa"/>
            <w:vAlign w:val="bottom"/>
          </w:tcPr>
          <w:p w14:paraId="76C0BFC4" w14:textId="1A7B5791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5B89B3F1" w14:textId="52F4F582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Congestive heart failure</w:t>
            </w:r>
          </w:p>
        </w:tc>
      </w:tr>
      <w:tr w:rsidR="002F7D11" w:rsidRPr="00183CA7" w14:paraId="115A1FCC" w14:textId="77777777" w:rsidTr="009578F7">
        <w:tc>
          <w:tcPr>
            <w:tcW w:w="3936" w:type="dxa"/>
            <w:vAlign w:val="bottom"/>
          </w:tcPr>
          <w:p w14:paraId="5A0CE35F" w14:textId="5F9D77E9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3B7BA448" w14:textId="08DB1944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Peripheral vascular disease</w:t>
            </w:r>
          </w:p>
        </w:tc>
      </w:tr>
      <w:tr w:rsidR="002F7D11" w:rsidRPr="00183CA7" w14:paraId="1A935A17" w14:textId="77777777" w:rsidTr="009578F7">
        <w:tc>
          <w:tcPr>
            <w:tcW w:w="3936" w:type="dxa"/>
            <w:vAlign w:val="bottom"/>
          </w:tcPr>
          <w:p w14:paraId="49828D15" w14:textId="30E67483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306B2C68" w14:textId="5864F309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Cerebrovascular disease</w:t>
            </w:r>
          </w:p>
        </w:tc>
      </w:tr>
      <w:tr w:rsidR="002F7D11" w:rsidRPr="00183CA7" w14:paraId="2B6E3E43" w14:textId="77777777" w:rsidTr="009578F7">
        <w:tc>
          <w:tcPr>
            <w:tcW w:w="3936" w:type="dxa"/>
            <w:vAlign w:val="bottom"/>
          </w:tcPr>
          <w:p w14:paraId="21F3E2B3" w14:textId="59237A46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244CA54D" w14:textId="33CC75FD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Dementia</w:t>
            </w:r>
          </w:p>
        </w:tc>
      </w:tr>
      <w:tr w:rsidR="002F7D11" w:rsidRPr="00183CA7" w14:paraId="284D16A2" w14:textId="77777777" w:rsidTr="009578F7">
        <w:tc>
          <w:tcPr>
            <w:tcW w:w="3936" w:type="dxa"/>
            <w:vAlign w:val="bottom"/>
          </w:tcPr>
          <w:p w14:paraId="3F574829" w14:textId="20BB6776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1278331A" w14:textId="45D73CF5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Chronic pulmonary disease</w:t>
            </w:r>
          </w:p>
        </w:tc>
      </w:tr>
      <w:tr w:rsidR="002F7D11" w:rsidRPr="00183CA7" w14:paraId="272C6211" w14:textId="77777777" w:rsidTr="009578F7">
        <w:tc>
          <w:tcPr>
            <w:tcW w:w="3936" w:type="dxa"/>
            <w:vAlign w:val="bottom"/>
          </w:tcPr>
          <w:p w14:paraId="306A0272" w14:textId="5FF82DF7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6DEC8EBA" w14:textId="6D4A58DF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Connective tissue disease</w:t>
            </w:r>
          </w:p>
        </w:tc>
      </w:tr>
      <w:tr w:rsidR="002F7D11" w:rsidRPr="00183CA7" w14:paraId="4CD9D34A" w14:textId="77777777" w:rsidTr="009578F7">
        <w:tc>
          <w:tcPr>
            <w:tcW w:w="3936" w:type="dxa"/>
            <w:vAlign w:val="bottom"/>
          </w:tcPr>
          <w:p w14:paraId="6CBB009D" w14:textId="0BC8B232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5D136A17" w14:textId="584042FE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Ulcer disease</w:t>
            </w:r>
          </w:p>
        </w:tc>
      </w:tr>
      <w:tr w:rsidR="002F7D11" w:rsidRPr="00183CA7" w14:paraId="2B00A05E" w14:textId="77777777" w:rsidTr="009578F7">
        <w:tc>
          <w:tcPr>
            <w:tcW w:w="3936" w:type="dxa"/>
            <w:vAlign w:val="bottom"/>
          </w:tcPr>
          <w:p w14:paraId="5B8B9D0A" w14:textId="28A84C4E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16147CB3" w14:textId="3456FE57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Mild liver disease</w:t>
            </w:r>
          </w:p>
        </w:tc>
      </w:tr>
      <w:tr w:rsidR="002F7D11" w:rsidRPr="00183CA7" w14:paraId="4E1DD5A2" w14:textId="77777777" w:rsidTr="009578F7">
        <w:tc>
          <w:tcPr>
            <w:tcW w:w="3936" w:type="dxa"/>
            <w:vAlign w:val="bottom"/>
          </w:tcPr>
          <w:p w14:paraId="5214F89C" w14:textId="778B6016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099256EF" w14:textId="086810F2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Diabetes</w:t>
            </w:r>
          </w:p>
        </w:tc>
      </w:tr>
      <w:tr w:rsidR="002F7D11" w:rsidRPr="00183CA7" w14:paraId="30EE036B" w14:textId="77777777" w:rsidTr="009578F7">
        <w:tc>
          <w:tcPr>
            <w:tcW w:w="3936" w:type="dxa"/>
            <w:vAlign w:val="bottom"/>
          </w:tcPr>
          <w:p w14:paraId="69997447" w14:textId="2052FF23" w:rsidR="002F7D11" w:rsidRPr="009F3FB0" w:rsidRDefault="009578F7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2</w:t>
            </w:r>
          </w:p>
        </w:tc>
        <w:tc>
          <w:tcPr>
            <w:tcW w:w="4819" w:type="dxa"/>
            <w:vAlign w:val="bottom"/>
          </w:tcPr>
          <w:p w14:paraId="3F0EAC1F" w14:textId="1B5ED661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Hemiplegia</w:t>
            </w:r>
          </w:p>
        </w:tc>
      </w:tr>
      <w:tr w:rsidR="002F7D11" w:rsidRPr="00183CA7" w14:paraId="5384399D" w14:textId="77777777" w:rsidTr="009578F7">
        <w:tc>
          <w:tcPr>
            <w:tcW w:w="3936" w:type="dxa"/>
            <w:vAlign w:val="bottom"/>
          </w:tcPr>
          <w:p w14:paraId="3605F7C3" w14:textId="6A34940D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1DFED027" w14:textId="2B12A886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Moderate or severe renal disease</w:t>
            </w:r>
          </w:p>
        </w:tc>
      </w:tr>
      <w:tr w:rsidR="002F7D11" w:rsidRPr="00183CA7" w14:paraId="5996FEEE" w14:textId="77777777" w:rsidTr="009578F7">
        <w:tc>
          <w:tcPr>
            <w:tcW w:w="3936" w:type="dxa"/>
            <w:vAlign w:val="bottom"/>
          </w:tcPr>
          <w:p w14:paraId="12A326E3" w14:textId="44B53AB2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181786B1" w14:textId="05D7E91C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Diabetes with end organ damage</w:t>
            </w:r>
          </w:p>
        </w:tc>
      </w:tr>
      <w:tr w:rsidR="002F7D11" w:rsidRPr="00183CA7" w14:paraId="53550924" w14:textId="77777777" w:rsidTr="009578F7">
        <w:tc>
          <w:tcPr>
            <w:tcW w:w="3936" w:type="dxa"/>
            <w:vAlign w:val="bottom"/>
          </w:tcPr>
          <w:p w14:paraId="10BEC702" w14:textId="5C598911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01E54357" w14:textId="47169523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Any tumor</w:t>
            </w:r>
          </w:p>
        </w:tc>
      </w:tr>
      <w:tr w:rsidR="002F7D11" w:rsidRPr="00183CA7" w14:paraId="19C2C2B5" w14:textId="77777777" w:rsidTr="009578F7">
        <w:tc>
          <w:tcPr>
            <w:tcW w:w="3936" w:type="dxa"/>
            <w:vAlign w:val="bottom"/>
          </w:tcPr>
          <w:p w14:paraId="004C8E30" w14:textId="0D20FFC8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13F78555" w14:textId="486441DF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Leukemia</w:t>
            </w:r>
          </w:p>
        </w:tc>
      </w:tr>
      <w:tr w:rsidR="002F7D11" w:rsidRPr="00183CA7" w14:paraId="74A68E94" w14:textId="77777777" w:rsidTr="009578F7">
        <w:tc>
          <w:tcPr>
            <w:tcW w:w="3936" w:type="dxa"/>
            <w:vAlign w:val="bottom"/>
          </w:tcPr>
          <w:p w14:paraId="5FB45DC5" w14:textId="3D9002A4" w:rsidR="002F7D11" w:rsidRPr="009F3FB0" w:rsidRDefault="002F7D11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257E2D8F" w14:textId="493FDFE7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Lymphoma</w:t>
            </w:r>
          </w:p>
        </w:tc>
      </w:tr>
      <w:tr w:rsidR="002F7D11" w:rsidRPr="00183CA7" w14:paraId="281CEE25" w14:textId="77777777" w:rsidTr="009578F7">
        <w:tc>
          <w:tcPr>
            <w:tcW w:w="3936" w:type="dxa"/>
            <w:vAlign w:val="bottom"/>
          </w:tcPr>
          <w:p w14:paraId="34B8B67B" w14:textId="63819302" w:rsidR="002F7D11" w:rsidRPr="009F3FB0" w:rsidRDefault="009578F7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3</w:t>
            </w:r>
          </w:p>
        </w:tc>
        <w:tc>
          <w:tcPr>
            <w:tcW w:w="4819" w:type="dxa"/>
            <w:vAlign w:val="bottom"/>
          </w:tcPr>
          <w:p w14:paraId="2D3D6A1F" w14:textId="327D7D3B" w:rsidR="002F7D11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Moderate or severe liver disease</w:t>
            </w:r>
          </w:p>
        </w:tc>
      </w:tr>
      <w:tr w:rsidR="009578F7" w:rsidRPr="00183CA7" w14:paraId="4C6F439C" w14:textId="77777777" w:rsidTr="009578F7">
        <w:tc>
          <w:tcPr>
            <w:tcW w:w="3936" w:type="dxa"/>
            <w:vAlign w:val="bottom"/>
          </w:tcPr>
          <w:p w14:paraId="5DF447C2" w14:textId="7B1D18E6" w:rsidR="009578F7" w:rsidRPr="009F3FB0" w:rsidRDefault="009578F7" w:rsidP="009578F7">
            <w:pPr>
              <w:jc w:val="center"/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6</w:t>
            </w:r>
          </w:p>
        </w:tc>
        <w:tc>
          <w:tcPr>
            <w:tcW w:w="4819" w:type="dxa"/>
            <w:vAlign w:val="bottom"/>
          </w:tcPr>
          <w:p w14:paraId="7F71D116" w14:textId="7CF19DAC" w:rsidR="009578F7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Metastatic solid tumor</w:t>
            </w:r>
          </w:p>
        </w:tc>
      </w:tr>
      <w:tr w:rsidR="009578F7" w:rsidRPr="00183CA7" w14:paraId="48B7B285" w14:textId="77777777" w:rsidTr="009578F7">
        <w:tc>
          <w:tcPr>
            <w:tcW w:w="3936" w:type="dxa"/>
            <w:vAlign w:val="bottom"/>
          </w:tcPr>
          <w:p w14:paraId="0D448815" w14:textId="77777777" w:rsidR="009578F7" w:rsidRPr="009F3FB0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  <w:vAlign w:val="bottom"/>
          </w:tcPr>
          <w:p w14:paraId="19255843" w14:textId="5C3AC98B" w:rsidR="009578F7" w:rsidRDefault="009578F7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</w:rPr>
              <w:t>AIDS</w:t>
            </w:r>
          </w:p>
        </w:tc>
      </w:tr>
      <w:tr w:rsidR="002F7D11" w:rsidRPr="00183CA7" w14:paraId="259D4DCF" w14:textId="77777777" w:rsidTr="009578F7">
        <w:tc>
          <w:tcPr>
            <w:tcW w:w="3936" w:type="dxa"/>
          </w:tcPr>
          <w:p w14:paraId="78E8D4D5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  <w:tc>
          <w:tcPr>
            <w:tcW w:w="4819" w:type="dxa"/>
          </w:tcPr>
          <w:p w14:paraId="1739F5F4" w14:textId="77777777" w:rsidR="002F7D11" w:rsidRPr="009F3FB0" w:rsidRDefault="002F7D11" w:rsidP="009F3FB0">
            <w:pPr>
              <w:rPr>
                <w:rFonts w:ascii="Arial" w:eastAsia="Times New Roman" w:hAnsi="Arial" w:cs="Arial"/>
                <w:iCs/>
                <w:color w:val="000000" w:themeColor="text1"/>
              </w:rPr>
            </w:pPr>
          </w:p>
        </w:tc>
      </w:tr>
    </w:tbl>
    <w:p w14:paraId="11E62083" w14:textId="07ABD704" w:rsidR="00052B04" w:rsidRPr="009F3FB0" w:rsidRDefault="00052B04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spellStart"/>
      <w:proofErr w:type="gramStart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  <w:vertAlign w:val="superscript"/>
        </w:rPr>
        <w:t>a</w:t>
      </w:r>
      <w:r w:rsidR="00E82EAE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B</w:t>
      </w:r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ased</w:t>
      </w:r>
      <w:proofErr w:type="spellEnd"/>
      <w:proofErr w:type="gramEnd"/>
      <w:r w:rsidRPr="009F3FB0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on </w:t>
      </w:r>
      <w:r w:rsidR="009578F7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Charlson ME [</w:t>
      </w:r>
      <w:r w:rsidR="00696B38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20</w:t>
      </w:r>
      <w:r w:rsidR="009578F7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]</w:t>
      </w:r>
    </w:p>
    <w:p w14:paraId="785104FA" w14:textId="77777777" w:rsidR="009578F7" w:rsidRDefault="009578F7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proofErr w:type="gramStart"/>
      <w:r w:rsidRPr="009578F7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Assigned </w:t>
      </w:r>
      <w:proofErr w:type="spellStart"/>
      <w:r w:rsidRPr="009578F7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wights</w:t>
      </w:r>
      <w:proofErr w:type="spellEnd"/>
      <w:r w:rsidRPr="009578F7"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for each condition</w:t>
      </w:r>
      <w:r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that a patient has.</w:t>
      </w:r>
      <w:proofErr w:type="gramEnd"/>
      <w:r>
        <w:rPr>
          <w:rFonts w:ascii="Arial" w:eastAsia="Times New Roman" w:hAnsi="Arial" w:cs="Arial"/>
          <w:iCs/>
          <w:color w:val="000000" w:themeColor="text1"/>
          <w:sz w:val="20"/>
          <w:szCs w:val="20"/>
        </w:rPr>
        <w:t xml:space="preserve"> The total equals the score. </w:t>
      </w:r>
    </w:p>
    <w:p w14:paraId="434E0AE1" w14:textId="5738F104" w:rsidR="00CF1200" w:rsidRPr="009578F7" w:rsidRDefault="009578F7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  <w:r>
        <w:rPr>
          <w:rFonts w:ascii="Arial" w:eastAsia="Times New Roman" w:hAnsi="Arial" w:cs="Arial"/>
          <w:iCs/>
          <w:color w:val="000000" w:themeColor="text1"/>
          <w:sz w:val="20"/>
          <w:szCs w:val="20"/>
        </w:rPr>
        <w:t>Example: chronic pulmonary (1) and lymphoma (2) = total score (3).</w:t>
      </w:r>
    </w:p>
    <w:p w14:paraId="2404317B" w14:textId="77777777" w:rsidR="00CF1200" w:rsidRDefault="00CF1200" w:rsidP="002F7D11">
      <w:pPr>
        <w:rPr>
          <w:rFonts w:ascii="Arial" w:eastAsia="Times New Roman" w:hAnsi="Arial" w:cs="Arial"/>
          <w:iCs/>
          <w:color w:val="000000" w:themeColor="text1"/>
          <w:sz w:val="20"/>
          <w:szCs w:val="20"/>
        </w:rPr>
      </w:pPr>
    </w:p>
    <w:p w14:paraId="5BF7F1F0" w14:textId="590980DC" w:rsidR="00CF1200" w:rsidRDefault="00CF1200">
      <w:pPr>
        <w:rPr>
          <w:rFonts w:ascii="Arial" w:hAnsi="Arial" w:cs="Arial"/>
          <w:b/>
          <w:sz w:val="22"/>
          <w:szCs w:val="22"/>
        </w:rPr>
      </w:pPr>
    </w:p>
    <w:sectPr w:rsidR="00CF1200" w:rsidSect="00F463D8">
      <w:footnotePr>
        <w:pos w:val="beneathText"/>
        <w:numFmt w:val="chicago"/>
      </w:footnotePr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FC6D2" w14:textId="77777777" w:rsidR="00C07AA2" w:rsidRDefault="00C07AA2" w:rsidP="006B408A">
      <w:r>
        <w:separator/>
      </w:r>
    </w:p>
  </w:endnote>
  <w:endnote w:type="continuationSeparator" w:id="0">
    <w:p w14:paraId="34B20CB5" w14:textId="77777777" w:rsidR="00C07AA2" w:rsidRDefault="00C07AA2" w:rsidP="006B4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84087" w14:textId="77777777" w:rsidR="00C07AA2" w:rsidRDefault="00C07AA2" w:rsidP="006B408A">
      <w:r>
        <w:separator/>
      </w:r>
    </w:p>
  </w:footnote>
  <w:footnote w:type="continuationSeparator" w:id="0">
    <w:p w14:paraId="3C82116F" w14:textId="77777777" w:rsidR="00C07AA2" w:rsidRDefault="00C07AA2" w:rsidP="006B4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footnotePr>
    <w:pos w:val="beneathText"/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3A6"/>
    <w:rsid w:val="00011967"/>
    <w:rsid w:val="00024462"/>
    <w:rsid w:val="000330FE"/>
    <w:rsid w:val="00033D94"/>
    <w:rsid w:val="000343A3"/>
    <w:rsid w:val="00052B04"/>
    <w:rsid w:val="00076659"/>
    <w:rsid w:val="00094671"/>
    <w:rsid w:val="000A5333"/>
    <w:rsid w:val="000A6F9D"/>
    <w:rsid w:val="000C4E5C"/>
    <w:rsid w:val="000D3B0D"/>
    <w:rsid w:val="000E0869"/>
    <w:rsid w:val="000F7197"/>
    <w:rsid w:val="00113EF9"/>
    <w:rsid w:val="00122F1D"/>
    <w:rsid w:val="00136B40"/>
    <w:rsid w:val="00152881"/>
    <w:rsid w:val="001544F1"/>
    <w:rsid w:val="00162401"/>
    <w:rsid w:val="0017004F"/>
    <w:rsid w:val="001733EC"/>
    <w:rsid w:val="001972E6"/>
    <w:rsid w:val="001A1182"/>
    <w:rsid w:val="001C2292"/>
    <w:rsid w:val="001C2C52"/>
    <w:rsid w:val="001D2298"/>
    <w:rsid w:val="001E19AE"/>
    <w:rsid w:val="001E7BEA"/>
    <w:rsid w:val="001F4E30"/>
    <w:rsid w:val="001F54CF"/>
    <w:rsid w:val="00212A5B"/>
    <w:rsid w:val="00217D7B"/>
    <w:rsid w:val="002200E5"/>
    <w:rsid w:val="0025590B"/>
    <w:rsid w:val="00257B86"/>
    <w:rsid w:val="00267639"/>
    <w:rsid w:val="0027462E"/>
    <w:rsid w:val="002838D9"/>
    <w:rsid w:val="002854EB"/>
    <w:rsid w:val="00286384"/>
    <w:rsid w:val="00287319"/>
    <w:rsid w:val="002A0152"/>
    <w:rsid w:val="002A41BE"/>
    <w:rsid w:val="002B07D1"/>
    <w:rsid w:val="002B24EE"/>
    <w:rsid w:val="002B3266"/>
    <w:rsid w:val="002B6ED7"/>
    <w:rsid w:val="002C3920"/>
    <w:rsid w:val="002D1893"/>
    <w:rsid w:val="002D50AD"/>
    <w:rsid w:val="002F7921"/>
    <w:rsid w:val="002F7D11"/>
    <w:rsid w:val="00306F92"/>
    <w:rsid w:val="00311169"/>
    <w:rsid w:val="00317D11"/>
    <w:rsid w:val="00323FF3"/>
    <w:rsid w:val="003347E4"/>
    <w:rsid w:val="00344244"/>
    <w:rsid w:val="003521C4"/>
    <w:rsid w:val="00366A40"/>
    <w:rsid w:val="00374EB4"/>
    <w:rsid w:val="00376921"/>
    <w:rsid w:val="003A5265"/>
    <w:rsid w:val="003B2173"/>
    <w:rsid w:val="003B7146"/>
    <w:rsid w:val="003C22BB"/>
    <w:rsid w:val="003D7D63"/>
    <w:rsid w:val="003E6FFB"/>
    <w:rsid w:val="004011C3"/>
    <w:rsid w:val="00407504"/>
    <w:rsid w:val="0042095B"/>
    <w:rsid w:val="00422158"/>
    <w:rsid w:val="00422C25"/>
    <w:rsid w:val="00432927"/>
    <w:rsid w:val="004440C1"/>
    <w:rsid w:val="00446788"/>
    <w:rsid w:val="004A1716"/>
    <w:rsid w:val="004A209D"/>
    <w:rsid w:val="004B3D79"/>
    <w:rsid w:val="004B5A61"/>
    <w:rsid w:val="004B7DB7"/>
    <w:rsid w:val="004C043E"/>
    <w:rsid w:val="004C4D06"/>
    <w:rsid w:val="004D2338"/>
    <w:rsid w:val="004D5347"/>
    <w:rsid w:val="005120CA"/>
    <w:rsid w:val="0051714F"/>
    <w:rsid w:val="005247B5"/>
    <w:rsid w:val="005318E0"/>
    <w:rsid w:val="005534A6"/>
    <w:rsid w:val="00556514"/>
    <w:rsid w:val="00557EEA"/>
    <w:rsid w:val="0057167E"/>
    <w:rsid w:val="00580D63"/>
    <w:rsid w:val="00582A01"/>
    <w:rsid w:val="00593C40"/>
    <w:rsid w:val="00596225"/>
    <w:rsid w:val="005A35F9"/>
    <w:rsid w:val="005B4820"/>
    <w:rsid w:val="005B52C1"/>
    <w:rsid w:val="005C6B5D"/>
    <w:rsid w:val="005C6B65"/>
    <w:rsid w:val="005C6FEE"/>
    <w:rsid w:val="005F540E"/>
    <w:rsid w:val="005F7E84"/>
    <w:rsid w:val="0060012C"/>
    <w:rsid w:val="006040A9"/>
    <w:rsid w:val="0061133F"/>
    <w:rsid w:val="006113B0"/>
    <w:rsid w:val="0061731A"/>
    <w:rsid w:val="00635ED5"/>
    <w:rsid w:val="00671E73"/>
    <w:rsid w:val="0069098B"/>
    <w:rsid w:val="006963AE"/>
    <w:rsid w:val="00696B38"/>
    <w:rsid w:val="00697633"/>
    <w:rsid w:val="006A57B5"/>
    <w:rsid w:val="006A78AC"/>
    <w:rsid w:val="006B408A"/>
    <w:rsid w:val="006C157E"/>
    <w:rsid w:val="006C4914"/>
    <w:rsid w:val="006D09D9"/>
    <w:rsid w:val="006D6C7A"/>
    <w:rsid w:val="006F1169"/>
    <w:rsid w:val="006F6ADD"/>
    <w:rsid w:val="00700CD6"/>
    <w:rsid w:val="007063B4"/>
    <w:rsid w:val="00706633"/>
    <w:rsid w:val="00706B17"/>
    <w:rsid w:val="0071015F"/>
    <w:rsid w:val="0072486A"/>
    <w:rsid w:val="007341DF"/>
    <w:rsid w:val="00744716"/>
    <w:rsid w:val="00745A16"/>
    <w:rsid w:val="00761EAB"/>
    <w:rsid w:val="00767BF4"/>
    <w:rsid w:val="00782E31"/>
    <w:rsid w:val="00785949"/>
    <w:rsid w:val="00791B41"/>
    <w:rsid w:val="007922F3"/>
    <w:rsid w:val="007942D7"/>
    <w:rsid w:val="007948A8"/>
    <w:rsid w:val="0079686D"/>
    <w:rsid w:val="007A4F83"/>
    <w:rsid w:val="007B3A8A"/>
    <w:rsid w:val="007C3CB4"/>
    <w:rsid w:val="007F61E9"/>
    <w:rsid w:val="00804164"/>
    <w:rsid w:val="00830019"/>
    <w:rsid w:val="0083343A"/>
    <w:rsid w:val="008475C0"/>
    <w:rsid w:val="00855474"/>
    <w:rsid w:val="00855E19"/>
    <w:rsid w:val="00856A67"/>
    <w:rsid w:val="00862244"/>
    <w:rsid w:val="0086432B"/>
    <w:rsid w:val="0086483E"/>
    <w:rsid w:val="00875F1F"/>
    <w:rsid w:val="008810FA"/>
    <w:rsid w:val="008B1371"/>
    <w:rsid w:val="008B3424"/>
    <w:rsid w:val="008B5C9F"/>
    <w:rsid w:val="008C467C"/>
    <w:rsid w:val="008D7C08"/>
    <w:rsid w:val="008E36F8"/>
    <w:rsid w:val="008F40DB"/>
    <w:rsid w:val="008F79B4"/>
    <w:rsid w:val="0090504A"/>
    <w:rsid w:val="009113F4"/>
    <w:rsid w:val="00916911"/>
    <w:rsid w:val="009204B6"/>
    <w:rsid w:val="00931B06"/>
    <w:rsid w:val="00932690"/>
    <w:rsid w:val="00944D15"/>
    <w:rsid w:val="009469F1"/>
    <w:rsid w:val="009578F7"/>
    <w:rsid w:val="00966956"/>
    <w:rsid w:val="00971B4C"/>
    <w:rsid w:val="00971C08"/>
    <w:rsid w:val="00973969"/>
    <w:rsid w:val="00974B86"/>
    <w:rsid w:val="00990B0F"/>
    <w:rsid w:val="009A1DD3"/>
    <w:rsid w:val="009B0AB9"/>
    <w:rsid w:val="009B3F06"/>
    <w:rsid w:val="009C35A8"/>
    <w:rsid w:val="009F3FB0"/>
    <w:rsid w:val="009F5EEC"/>
    <w:rsid w:val="00A0151D"/>
    <w:rsid w:val="00A07307"/>
    <w:rsid w:val="00A20D5E"/>
    <w:rsid w:val="00A34C9D"/>
    <w:rsid w:val="00A37649"/>
    <w:rsid w:val="00A37C07"/>
    <w:rsid w:val="00A46B8F"/>
    <w:rsid w:val="00A50510"/>
    <w:rsid w:val="00A543A6"/>
    <w:rsid w:val="00A55F6F"/>
    <w:rsid w:val="00A60027"/>
    <w:rsid w:val="00A87BF1"/>
    <w:rsid w:val="00A9790C"/>
    <w:rsid w:val="00AA2363"/>
    <w:rsid w:val="00AB3F87"/>
    <w:rsid w:val="00AC059D"/>
    <w:rsid w:val="00AD5455"/>
    <w:rsid w:val="00AD7A7B"/>
    <w:rsid w:val="00AF0C37"/>
    <w:rsid w:val="00AF5403"/>
    <w:rsid w:val="00B011C5"/>
    <w:rsid w:val="00B017C9"/>
    <w:rsid w:val="00B1062C"/>
    <w:rsid w:val="00B3336B"/>
    <w:rsid w:val="00B35894"/>
    <w:rsid w:val="00B43405"/>
    <w:rsid w:val="00B72A34"/>
    <w:rsid w:val="00B73A0A"/>
    <w:rsid w:val="00B86728"/>
    <w:rsid w:val="00B87715"/>
    <w:rsid w:val="00BA2E2A"/>
    <w:rsid w:val="00BA474B"/>
    <w:rsid w:val="00BB4AA8"/>
    <w:rsid w:val="00BC347E"/>
    <w:rsid w:val="00BC6BA5"/>
    <w:rsid w:val="00BD4E88"/>
    <w:rsid w:val="00BD68C6"/>
    <w:rsid w:val="00BD70BC"/>
    <w:rsid w:val="00BD79B8"/>
    <w:rsid w:val="00C00C3C"/>
    <w:rsid w:val="00C02148"/>
    <w:rsid w:val="00C043FC"/>
    <w:rsid w:val="00C07AA2"/>
    <w:rsid w:val="00C24FFD"/>
    <w:rsid w:val="00C50B1A"/>
    <w:rsid w:val="00C54E5D"/>
    <w:rsid w:val="00C601F0"/>
    <w:rsid w:val="00C61979"/>
    <w:rsid w:val="00C73C32"/>
    <w:rsid w:val="00C763CD"/>
    <w:rsid w:val="00C77113"/>
    <w:rsid w:val="00C8205F"/>
    <w:rsid w:val="00C86EAD"/>
    <w:rsid w:val="00C953DF"/>
    <w:rsid w:val="00CD2982"/>
    <w:rsid w:val="00CD7AC8"/>
    <w:rsid w:val="00CE2B56"/>
    <w:rsid w:val="00CF1200"/>
    <w:rsid w:val="00D00F82"/>
    <w:rsid w:val="00D124D2"/>
    <w:rsid w:val="00D13A89"/>
    <w:rsid w:val="00D20BED"/>
    <w:rsid w:val="00D367FB"/>
    <w:rsid w:val="00D5188E"/>
    <w:rsid w:val="00D521F8"/>
    <w:rsid w:val="00D730C5"/>
    <w:rsid w:val="00D74D36"/>
    <w:rsid w:val="00D75C0D"/>
    <w:rsid w:val="00D76FDF"/>
    <w:rsid w:val="00D92593"/>
    <w:rsid w:val="00D930A7"/>
    <w:rsid w:val="00D93580"/>
    <w:rsid w:val="00D9458B"/>
    <w:rsid w:val="00D9724B"/>
    <w:rsid w:val="00DB2DA4"/>
    <w:rsid w:val="00DB4B10"/>
    <w:rsid w:val="00DD187C"/>
    <w:rsid w:val="00DE0908"/>
    <w:rsid w:val="00DE305C"/>
    <w:rsid w:val="00DE415F"/>
    <w:rsid w:val="00DE588A"/>
    <w:rsid w:val="00DF2260"/>
    <w:rsid w:val="00DF4E67"/>
    <w:rsid w:val="00DF70F8"/>
    <w:rsid w:val="00E015D5"/>
    <w:rsid w:val="00E05A9E"/>
    <w:rsid w:val="00E07A84"/>
    <w:rsid w:val="00E11478"/>
    <w:rsid w:val="00E27997"/>
    <w:rsid w:val="00E43A60"/>
    <w:rsid w:val="00E5662E"/>
    <w:rsid w:val="00E65C69"/>
    <w:rsid w:val="00E8130D"/>
    <w:rsid w:val="00E81BEA"/>
    <w:rsid w:val="00E82EAE"/>
    <w:rsid w:val="00E9066B"/>
    <w:rsid w:val="00EB0014"/>
    <w:rsid w:val="00EB1262"/>
    <w:rsid w:val="00EB19C3"/>
    <w:rsid w:val="00EB4DF3"/>
    <w:rsid w:val="00EB62DA"/>
    <w:rsid w:val="00ED33A3"/>
    <w:rsid w:val="00ED610D"/>
    <w:rsid w:val="00ED75B5"/>
    <w:rsid w:val="00ED79E8"/>
    <w:rsid w:val="00EF1909"/>
    <w:rsid w:val="00EF2C9C"/>
    <w:rsid w:val="00F0322A"/>
    <w:rsid w:val="00F271EF"/>
    <w:rsid w:val="00F3585A"/>
    <w:rsid w:val="00F42846"/>
    <w:rsid w:val="00F463D8"/>
    <w:rsid w:val="00F52A88"/>
    <w:rsid w:val="00F556A1"/>
    <w:rsid w:val="00F60607"/>
    <w:rsid w:val="00F66520"/>
    <w:rsid w:val="00F737D9"/>
    <w:rsid w:val="00F83061"/>
    <w:rsid w:val="00F92894"/>
    <w:rsid w:val="00F93C26"/>
    <w:rsid w:val="00FB023A"/>
    <w:rsid w:val="00FB075E"/>
    <w:rsid w:val="00FB135C"/>
    <w:rsid w:val="00FC5E86"/>
    <w:rsid w:val="00FD0635"/>
    <w:rsid w:val="00FD07EF"/>
    <w:rsid w:val="00FD3136"/>
    <w:rsid w:val="00FD639A"/>
    <w:rsid w:val="00FE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84A2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6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">
    <w:name w:val="Light List"/>
    <w:basedOn w:val="NormaleTabelle"/>
    <w:uiPriority w:val="61"/>
    <w:rsid w:val="006963A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F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F6ADD"/>
    <w:rPr>
      <w:rFonts w:ascii="Lucida Grande" w:hAnsi="Lucida Grande" w:cs="Lucida Grande"/>
      <w:sz w:val="18"/>
      <w:szCs w:val="18"/>
      <w:lang w:val="en-US"/>
    </w:rPr>
  </w:style>
  <w:style w:type="paragraph" w:styleId="Funotentext">
    <w:name w:val="footnote text"/>
    <w:basedOn w:val="Standard"/>
    <w:link w:val="FunotentextZeichen"/>
    <w:uiPriority w:val="99"/>
    <w:unhideWhenUsed/>
    <w:rsid w:val="006B408A"/>
  </w:style>
  <w:style w:type="character" w:customStyle="1" w:styleId="FunotentextZeichen">
    <w:name w:val="Fußnotentext Zeichen"/>
    <w:basedOn w:val="Absatzstandardschriftart"/>
    <w:link w:val="Funotentext"/>
    <w:uiPriority w:val="99"/>
    <w:rsid w:val="006B408A"/>
    <w:rPr>
      <w:lang w:val="en-US"/>
    </w:rPr>
  </w:style>
  <w:style w:type="character" w:styleId="Funotenzeichen">
    <w:name w:val="footnote reference"/>
    <w:basedOn w:val="Absatzstandardschriftart"/>
    <w:uiPriority w:val="99"/>
    <w:unhideWhenUsed/>
    <w:rsid w:val="006B408A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87B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6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">
    <w:name w:val="Light List"/>
    <w:basedOn w:val="NormaleTabelle"/>
    <w:uiPriority w:val="61"/>
    <w:rsid w:val="006963A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F6A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F6ADD"/>
    <w:rPr>
      <w:rFonts w:ascii="Lucida Grande" w:hAnsi="Lucida Grande" w:cs="Lucida Grande"/>
      <w:sz w:val="18"/>
      <w:szCs w:val="18"/>
      <w:lang w:val="en-US"/>
    </w:rPr>
  </w:style>
  <w:style w:type="paragraph" w:styleId="Funotentext">
    <w:name w:val="footnote text"/>
    <w:basedOn w:val="Standard"/>
    <w:link w:val="FunotentextZeichen"/>
    <w:uiPriority w:val="99"/>
    <w:unhideWhenUsed/>
    <w:rsid w:val="006B408A"/>
  </w:style>
  <w:style w:type="character" w:customStyle="1" w:styleId="FunotentextZeichen">
    <w:name w:val="Fußnotentext Zeichen"/>
    <w:basedOn w:val="Absatzstandardschriftart"/>
    <w:link w:val="Funotentext"/>
    <w:uiPriority w:val="99"/>
    <w:rsid w:val="006B408A"/>
    <w:rPr>
      <w:lang w:val="en-US"/>
    </w:rPr>
  </w:style>
  <w:style w:type="character" w:styleId="Funotenzeichen">
    <w:name w:val="footnote reference"/>
    <w:basedOn w:val="Absatzstandardschriftart"/>
    <w:uiPriority w:val="99"/>
    <w:unhideWhenUsed/>
    <w:rsid w:val="006B408A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A87B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DE8411-5315-3743-8D43-0B2F826E1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2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treit</dc:creator>
  <cp:keywords/>
  <dc:description/>
  <cp:lastModifiedBy>Sven Streit</cp:lastModifiedBy>
  <cp:revision>26</cp:revision>
  <cp:lastPrinted>2013-01-22T07:56:00Z</cp:lastPrinted>
  <dcterms:created xsi:type="dcterms:W3CDTF">2013-04-29T18:27:00Z</dcterms:created>
  <dcterms:modified xsi:type="dcterms:W3CDTF">2014-04-07T19:10:00Z</dcterms:modified>
</cp:coreProperties>
</file>